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62C6B" w14:textId="37DAEEB2" w:rsidR="0065046A" w:rsidRPr="00CF189E" w:rsidRDefault="0065046A" w:rsidP="0065046A">
      <w:pPr>
        <w:spacing w:line="360" w:lineRule="auto"/>
        <w:rPr>
          <w:rFonts w:asciiTheme="minorHAnsi" w:hAnsiTheme="minorHAnsi" w:cstheme="minorHAnsi"/>
          <w:color w:val="000000" w:themeColor="text1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5009"/>
        <w:gridCol w:w="1775"/>
        <w:gridCol w:w="703"/>
      </w:tblGrid>
      <w:tr w:rsidR="0065046A" w:rsidRPr="00CF189E" w14:paraId="52D0945D" w14:textId="77777777" w:rsidTr="00614EF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2E261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b/>
                <w:color w:val="000000" w:themeColor="text1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B39774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b/>
                <w:color w:val="000000" w:themeColor="text1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C60C6A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b/>
                <w:color w:val="000000" w:themeColor="text1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D71F17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b/>
                <w:color w:val="000000" w:themeColor="text1"/>
              </w:rPr>
              <w:t>AIC</w:t>
            </w:r>
          </w:p>
        </w:tc>
      </w:tr>
      <w:tr w:rsidR="0065046A" w:rsidRPr="00CF189E" w14:paraId="3B2546D7" w14:textId="77777777" w:rsidTr="00614EF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6D899EA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956F96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AMO, Sampling Type, Season, Latitude, Year,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E6B592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Year|Latitud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D060FB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3794</w:t>
            </w:r>
          </w:p>
        </w:tc>
      </w:tr>
      <w:tr w:rsidR="0065046A" w:rsidRPr="00CF189E" w14:paraId="20A179C5" w14:textId="77777777" w:rsidTr="00614EFE">
        <w:trPr>
          <w:jc w:val="center"/>
        </w:trPr>
        <w:tc>
          <w:tcPr>
            <w:tcW w:w="0" w:type="auto"/>
          </w:tcPr>
          <w:p w14:paraId="201B6ECA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5775F633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AMO, Sampling Type, Season, Latitude, Year, Age</w:t>
            </w:r>
          </w:p>
        </w:tc>
        <w:tc>
          <w:tcPr>
            <w:tcW w:w="0" w:type="auto"/>
          </w:tcPr>
          <w:p w14:paraId="6372F2EB" w14:textId="336FDB4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1|Latitude</w:t>
            </w:r>
          </w:p>
        </w:tc>
        <w:tc>
          <w:tcPr>
            <w:tcW w:w="0" w:type="auto"/>
          </w:tcPr>
          <w:p w14:paraId="4BDE0CE5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3791</w:t>
            </w:r>
          </w:p>
        </w:tc>
      </w:tr>
      <w:tr w:rsidR="0065046A" w:rsidRPr="00CF189E" w14:paraId="72CB94F8" w14:textId="77777777" w:rsidTr="00614EF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DC94677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A14382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AMO, Sampling Type, Season, Latitude, Year, 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A7AADF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1|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52DBEB" w14:textId="77777777" w:rsidR="0065046A" w:rsidRPr="00CF189E" w:rsidRDefault="0065046A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3813</w:t>
            </w:r>
          </w:p>
        </w:tc>
      </w:tr>
    </w:tbl>
    <w:p w14:paraId="071EDCB1" w14:textId="77777777" w:rsidR="0065046A" w:rsidRDefault="0065046A" w:rsidP="0065046A">
      <w:pPr>
        <w:spacing w:line="360" w:lineRule="auto"/>
        <w:rPr>
          <w:rFonts w:asciiTheme="minorHAnsi" w:hAnsiTheme="minorHAnsi" w:cstheme="minorHAnsi"/>
          <w:color w:val="000000" w:themeColor="text1"/>
        </w:rPr>
      </w:pPr>
    </w:p>
    <w:p w14:paraId="460529AC" w14:textId="77777777" w:rsidR="00027128" w:rsidRDefault="002258E6"/>
    <w:sectPr w:rsidR="00027128" w:rsidSect="00F046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46A"/>
    <w:rsid w:val="00092913"/>
    <w:rsid w:val="00126CC6"/>
    <w:rsid w:val="002258E6"/>
    <w:rsid w:val="003B6A22"/>
    <w:rsid w:val="004F6C47"/>
    <w:rsid w:val="00605035"/>
    <w:rsid w:val="006434CD"/>
    <w:rsid w:val="0065046A"/>
    <w:rsid w:val="00755FE7"/>
    <w:rsid w:val="007C4085"/>
    <w:rsid w:val="00811967"/>
    <w:rsid w:val="00913679"/>
    <w:rsid w:val="009163CE"/>
    <w:rsid w:val="00A9045D"/>
    <w:rsid w:val="00AE70D3"/>
    <w:rsid w:val="00BB5624"/>
    <w:rsid w:val="00CA483A"/>
    <w:rsid w:val="00ED1943"/>
    <w:rsid w:val="00F0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71A2B"/>
  <w15:chartTrackingRefBased/>
  <w15:docId w15:val="{057A7812-9ACB-9047-BDB5-177BD16A3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04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4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Kate Mahony</cp:lastModifiedBy>
  <cp:revision>3</cp:revision>
  <dcterms:created xsi:type="dcterms:W3CDTF">2020-04-27T14:21:00Z</dcterms:created>
  <dcterms:modified xsi:type="dcterms:W3CDTF">2020-04-27T14:55:00Z</dcterms:modified>
</cp:coreProperties>
</file>